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8BF" w:rsidRDefault="00CB08BF" w:rsidP="00CB08BF"/>
    <w:p w:rsidR="00CB08BF" w:rsidRDefault="00CB08BF" w:rsidP="00CB08BF"/>
    <w:tbl>
      <w:tblPr>
        <w:tblW w:w="9269" w:type="dxa"/>
        <w:tblInd w:w="-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/>
      </w:tblPr>
      <w:tblGrid>
        <w:gridCol w:w="3032"/>
        <w:gridCol w:w="1984"/>
        <w:gridCol w:w="1134"/>
        <w:gridCol w:w="1843"/>
        <w:gridCol w:w="1276"/>
      </w:tblGrid>
      <w:tr w:rsidR="00CB08BF" w:rsidRPr="008107D5" w:rsidTr="00F675C1">
        <w:trPr>
          <w:trHeight w:val="296"/>
        </w:trPr>
        <w:tc>
          <w:tcPr>
            <w:tcW w:w="92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B08BF" w:rsidRPr="008107D5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 xml:space="preserve">Table </w:t>
            </w:r>
            <w:r w:rsidR="002F681A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3</w:t>
            </w:r>
            <w:r w:rsidRPr="008107D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Accounting for missing data using multiple imputations by chained equations</w:t>
            </w:r>
            <w:r w:rsidRPr="008107D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 xml:space="preserve">. </w:t>
            </w:r>
          </w:p>
        </w:tc>
      </w:tr>
      <w:tr w:rsidR="00CB08BF" w:rsidRPr="008107D5" w:rsidTr="001E6AFC">
        <w:trPr>
          <w:trHeight w:val="280"/>
        </w:trPr>
        <w:tc>
          <w:tcPr>
            <w:tcW w:w="3032" w:type="dxa"/>
            <w:vMerge w:val="restart"/>
            <w:tcBorders>
              <w:top w:val="single" w:sz="4" w:space="0" w:color="000000"/>
            </w:tcBorders>
            <w:vAlign w:val="center"/>
          </w:tcPr>
          <w:p w:rsidR="00CB08BF" w:rsidRPr="008107D5" w:rsidRDefault="00CB08BF" w:rsidP="001E6AFC">
            <w:pPr>
              <w:pStyle w:val="Normal1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8107D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:rsidR="00CB08BF" w:rsidRPr="007803D1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u w:val="single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u w:val="single"/>
                <w:lang w:val="en-GB"/>
              </w:rPr>
              <w:t>ORIGINAL DATASET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:rsidR="00CB08BF" w:rsidRPr="007803D1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u w:val="single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u w:val="single"/>
                <w:lang w:val="en-GB"/>
              </w:rPr>
              <w:t>IMPUTED DATASET</w:t>
            </w:r>
          </w:p>
        </w:tc>
      </w:tr>
      <w:tr w:rsidR="00CB08BF" w:rsidRPr="008107D5" w:rsidTr="001E6AFC">
        <w:trPr>
          <w:trHeight w:val="280"/>
        </w:trPr>
        <w:tc>
          <w:tcPr>
            <w:tcW w:w="3032" w:type="dxa"/>
            <w:vMerge/>
            <w:tcBorders>
              <w:bottom w:val="single" w:sz="4" w:space="0" w:color="000000"/>
            </w:tcBorders>
            <w:vAlign w:val="center"/>
          </w:tcPr>
          <w:p w:rsidR="00CB08BF" w:rsidRPr="008107D5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vAlign w:val="center"/>
          </w:tcPr>
          <w:p w:rsidR="00CB08BF" w:rsidRPr="008107D5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:rsidR="00CB08BF" w:rsidRPr="008107D5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107D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:rsidR="00CB08BF" w:rsidRPr="008107D5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vAlign w:val="center"/>
          </w:tcPr>
          <w:p w:rsidR="00CB08BF" w:rsidRPr="008107D5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107D5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p-value</w:t>
            </w:r>
          </w:p>
        </w:tc>
      </w:tr>
      <w:tr w:rsidR="00CB08BF" w:rsidRPr="008107D5" w:rsidTr="001E6AFC">
        <w:trPr>
          <w:trHeight w:val="280"/>
        </w:trPr>
        <w:tc>
          <w:tcPr>
            <w:tcW w:w="3032" w:type="dxa"/>
            <w:tcBorders>
              <w:top w:val="single" w:sz="4" w:space="0" w:color="000000"/>
            </w:tcBorders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:rsidR="00CB08BF" w:rsidRPr="00F57242" w:rsidRDefault="00CB08B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24 (1.14-1.3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.22 (1.12-1.3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30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BMI (kg.m</w:t>
            </w: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>-2</w:t>
            </w: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CB08BF" w:rsidRPr="008107D5" w:rsidTr="001E6AFC">
        <w:trPr>
          <w:trHeight w:val="28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ind w:left="36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5 to &lt;30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2.13 (1.78-2.55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2.11 (1.76-2.53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30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ind w:left="36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0 to &lt;35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4.04 (3.39-4.81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4.01 (3.36-4.79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30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ind w:left="36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5+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8.50 (7.20-10.05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8.39 (7.09-9.93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30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ge (yr)</w:t>
            </w:r>
          </w:p>
        </w:tc>
        <w:tc>
          <w:tcPr>
            <w:tcW w:w="198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CB08BF" w:rsidRPr="008107D5" w:rsidTr="001E6AFC">
        <w:trPr>
          <w:trHeight w:val="28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ind w:left="36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8-50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3.56 (2.68-4.71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81-4.88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30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ind w:left="36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0-70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2.35 (1.80-3.08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2.42 (1.86-3.15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30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ind w:left="36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0-80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55 (1.16-2.06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58 (1.2-2.09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B08BF" w:rsidRPr="008107D5" w:rsidTr="001E6AFC">
        <w:trPr>
          <w:trHeight w:val="288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SA</w:t>
            </w:r>
          </w:p>
        </w:tc>
        <w:tc>
          <w:tcPr>
            <w:tcW w:w="198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CB08BF" w:rsidRPr="008107D5" w:rsidTr="001E6AFC">
        <w:trPr>
          <w:trHeight w:val="288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    2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3.28 (2.21-4.87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3.34 (2.28-4.9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288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    3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3.55 (2.37-5.32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3.62 (2.45-5.34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288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    4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2.16 (1.28-3.66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2.25 (1.36-3.7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B08BF" w:rsidRPr="008107D5" w:rsidTr="001E6AFC">
        <w:trPr>
          <w:trHeight w:val="288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rterial Hypertension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67 (1.49-1.86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67 (1.49-1.86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28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40 (1.21-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40 (1.21-1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30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Chronic Pulmonary Disease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84 (1.66-2.05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85 (1.67-2.06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28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35 (1.18-1.55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33 (1.16-1.52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26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24 (1.12-1.37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25 (1.13-1.38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28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Dyslipidemia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2.14 (1.93-2.37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2.20 (1.99-2.43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28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BF" w:rsidRPr="006145BB" w:rsidDel="000162EF" w:rsidRDefault="00CB08BF" w:rsidP="001E6AFC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Hemiplegia/Parapleg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BF" w:rsidRPr="00F57242" w:rsidDel="000162EF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40 (1.10-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BF" w:rsidRPr="00F57242" w:rsidDel="000162EF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BF" w:rsidRPr="00F57242" w:rsidDel="000162EF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29 (1.02-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CB08BF" w:rsidRPr="008107D5" w:rsidTr="001E6AFC">
        <w:trPr>
          <w:trHeight w:val="300"/>
        </w:trPr>
        <w:tc>
          <w:tcPr>
            <w:tcW w:w="3032" w:type="dxa"/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1984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97 (1.77-2.18)</w:t>
            </w:r>
          </w:p>
        </w:tc>
        <w:tc>
          <w:tcPr>
            <w:tcW w:w="1134" w:type="dxa"/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2.00 (1.81-2.22)</w:t>
            </w:r>
          </w:p>
        </w:tc>
        <w:tc>
          <w:tcPr>
            <w:tcW w:w="1276" w:type="dxa"/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1E6AFC">
        <w:trPr>
          <w:trHeight w:val="280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614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ulmonary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89 (1.55-2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91 (1.57-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08BF" w:rsidRPr="008107D5" w:rsidTr="00F675C1">
        <w:trPr>
          <w:trHeight w:val="280"/>
        </w:trPr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08BF" w:rsidRPr="006145BB" w:rsidRDefault="00CB08BF" w:rsidP="001E6AFC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Coronary Arte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20 (1.05-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1.17 (1.03-1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08BF" w:rsidRPr="00F57242" w:rsidRDefault="00CB08BF" w:rsidP="001E6AFC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F57242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75C1" w:rsidRPr="008107D5" w:rsidTr="00F675C1">
        <w:trPr>
          <w:trHeight w:val="280"/>
        </w:trPr>
        <w:tc>
          <w:tcPr>
            <w:tcW w:w="92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75C1" w:rsidRPr="00F57242" w:rsidRDefault="00F675C1" w:rsidP="00F675C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Odds ratios (OR)</w:t>
            </w:r>
            <w:r w:rsidRPr="008107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, 95% C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onfidence </w:t>
            </w:r>
            <w:r w:rsidRPr="008107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I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ntervals (CI), and </w:t>
            </w:r>
            <w:r w:rsidRPr="008107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p-values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are presented for those </w:t>
            </w:r>
            <w:r w:rsidRPr="008107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predictor variables identified as the strongest independent predictors in a multivariable binary logistic regression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model for obstructive sleep apn</w:t>
            </w:r>
            <w:r w:rsidRPr="008107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ea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in both, the original dataset and the imputed dataset</w:t>
            </w:r>
            <w:r w:rsidRPr="008107D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</w:p>
        </w:tc>
      </w:tr>
    </w:tbl>
    <w:p w:rsidR="00CB08BF" w:rsidRDefault="00CB08BF" w:rsidP="00CB08BF"/>
    <w:p w:rsidR="005C00AA" w:rsidRDefault="002F681A">
      <w:bookmarkStart w:id="0" w:name="_GoBack"/>
      <w:bookmarkEnd w:id="0"/>
    </w:p>
    <w:sectPr w:rsidR="005C00AA" w:rsidSect="00BE31B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defaultTabStop w:val="720"/>
  <w:characterSpacingControl w:val="doNotCompress"/>
  <w:compat>
    <w:useFELayout/>
  </w:compat>
  <w:docVars>
    <w:docVar w:name="Total_Editing_Time" w:val="0"/>
  </w:docVars>
  <w:rsids>
    <w:rsidRoot w:val="00CB08BF"/>
    <w:rsid w:val="002F681A"/>
    <w:rsid w:val="00A45A3B"/>
    <w:rsid w:val="00A95018"/>
    <w:rsid w:val="00BE31BD"/>
    <w:rsid w:val="00CB08BF"/>
    <w:rsid w:val="00F67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8BF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B08BF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527</Characters>
  <Application>Microsoft Office Word</Application>
  <DocSecurity>0</DocSecurity>
  <Lines>138</Lines>
  <Paragraphs>125</Paragraphs>
  <ScaleCrop>false</ScaleCrop>
  <Company/>
  <LinksUpToDate>false</LinksUpToDate>
  <CharactersWithSpaces>1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Christina H.,M.D.</dc:creator>
  <cp:keywords/>
  <dc:description/>
  <cp:lastModifiedBy>LAMIRA</cp:lastModifiedBy>
  <cp:revision>3</cp:revision>
  <dcterms:created xsi:type="dcterms:W3CDTF">2017-03-31T01:13:00Z</dcterms:created>
  <dcterms:modified xsi:type="dcterms:W3CDTF">2017-05-22T01:24:00Z</dcterms:modified>
</cp:coreProperties>
</file>